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6A424" w14:textId="5175CE16" w:rsidR="000A4AC5" w:rsidRDefault="000A4AC5" w:rsidP="002D2DB2">
      <w:pPr>
        <w:snapToGrid w:val="0"/>
        <w:spacing w:line="240" w:lineRule="auto"/>
        <w:contextualSpacing/>
        <w:rPr>
          <w:rFonts w:asciiTheme="majorHAnsi" w:hAnsiTheme="majorHAnsi" w:cstheme="majorHAnsi"/>
          <w:b/>
          <w:color w:val="000000" w:themeColor="text1"/>
        </w:rPr>
      </w:pPr>
      <w:bookmarkStart w:id="0" w:name="_Hlk155567153"/>
      <w:r w:rsidRPr="00AA40CA">
        <w:rPr>
          <w:rFonts w:asciiTheme="majorHAnsi" w:hAnsiTheme="majorHAnsi" w:cstheme="majorHAnsi"/>
          <w:b/>
          <w:bCs/>
          <w:color w:val="000000" w:themeColor="text1"/>
        </w:rPr>
        <w:t>S</w:t>
      </w:r>
      <w:r w:rsidR="006F4C7B">
        <w:rPr>
          <w:rFonts w:asciiTheme="majorHAnsi" w:hAnsiTheme="majorHAnsi" w:cstheme="majorHAnsi"/>
          <w:b/>
          <w:bCs/>
          <w:color w:val="000000" w:themeColor="text1"/>
        </w:rPr>
        <w:t>2 Table</w:t>
      </w:r>
      <w:r w:rsidRPr="00D64262">
        <w:rPr>
          <w:rFonts w:asciiTheme="majorHAnsi" w:hAnsiTheme="majorHAnsi" w:cstheme="majorHAnsi"/>
          <w:b/>
          <w:bCs/>
          <w:color w:val="000000" w:themeColor="text1"/>
        </w:rPr>
        <w:t xml:space="preserve">. </w:t>
      </w:r>
      <w:r w:rsidR="002D2DB2">
        <w:rPr>
          <w:rFonts w:asciiTheme="majorHAnsi" w:hAnsiTheme="majorHAnsi" w:cstheme="majorHAnsi"/>
          <w:b/>
          <w:color w:val="000000" w:themeColor="text1"/>
        </w:rPr>
        <w:t>Suggested structure measures - Percentage of positive ratings (7, 8, or 9 rating)</w:t>
      </w:r>
    </w:p>
    <w:bookmarkEnd w:id="0"/>
    <w:p w14:paraId="67141E68" w14:textId="6D79789A" w:rsidR="002D2DB2" w:rsidRDefault="002D2DB2" w:rsidP="002D2DB2">
      <w:pPr>
        <w:snapToGrid w:val="0"/>
        <w:spacing w:line="240" w:lineRule="auto"/>
        <w:contextualSpacing/>
        <w:rPr>
          <w:rFonts w:asciiTheme="majorHAnsi" w:hAnsiTheme="majorHAnsi" w:cstheme="majorHAnsi"/>
          <w:bCs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Green shading indicates that positive consensus was reached (</w:t>
      </w:r>
      <w:r w:rsidR="006F4C7B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in either round</w:t>
      </w:r>
      <w:r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 </w:t>
      </w:r>
      <w:r w:rsidR="001070F2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for the</w:t>
      </w:r>
      <w:r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 ‘</w:t>
      </w:r>
      <w:r w:rsidR="001070F2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Measure</w:t>
      </w:r>
      <w:r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’ column)</w:t>
      </w:r>
    </w:p>
    <w:p w14:paraId="747181DF" w14:textId="77777777" w:rsidR="002D2DB2" w:rsidRPr="002D2DB2" w:rsidRDefault="002D2DB2" w:rsidP="002D2DB2">
      <w:pPr>
        <w:snapToGrid w:val="0"/>
        <w:spacing w:line="240" w:lineRule="auto"/>
        <w:contextualSpacing/>
        <w:rPr>
          <w:rFonts w:asciiTheme="majorHAnsi" w:hAnsiTheme="majorHAnsi" w:cstheme="majorHAnsi"/>
          <w:bCs/>
          <w:color w:val="000000" w:themeColor="text1"/>
        </w:rPr>
      </w:pPr>
    </w:p>
    <w:tbl>
      <w:tblPr>
        <w:tblW w:w="8457" w:type="dxa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5807"/>
        <w:gridCol w:w="1325"/>
        <w:gridCol w:w="1325"/>
      </w:tblGrid>
      <w:tr w:rsidR="003C0563" w:rsidRPr="00AA40CA" w14:paraId="29DF44C8" w14:textId="77777777" w:rsidTr="0002135B">
        <w:trPr>
          <w:trHeight w:val="300"/>
          <w:jc w:val="center"/>
        </w:trPr>
        <w:tc>
          <w:tcPr>
            <w:tcW w:w="5807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nil"/>
            </w:tcBorders>
            <w:noWrap/>
          </w:tcPr>
          <w:p w14:paraId="473A6B71" w14:textId="2FF59D6D" w:rsidR="003C0563" w:rsidRPr="00AA40CA" w:rsidRDefault="003C0563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Measure</w:t>
            </w:r>
          </w:p>
        </w:tc>
        <w:tc>
          <w:tcPr>
            <w:tcW w:w="265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14:paraId="43CCFBA8" w14:textId="6C87FCC5" w:rsidR="003C0563" w:rsidRPr="00AA40CA" w:rsidRDefault="003C0563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P</w:t>
            </w:r>
            <w:r w:rsidR="002D2DB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ercentage</w:t>
            </w: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 xml:space="preserve"> of respondents providing a 7, 8, or 9 rating</w:t>
            </w:r>
          </w:p>
        </w:tc>
      </w:tr>
      <w:tr w:rsidR="003C0563" w:rsidRPr="00AA40CA" w14:paraId="7D5D72FB" w14:textId="77777777" w:rsidTr="003C0563">
        <w:trPr>
          <w:trHeight w:val="300"/>
          <w:jc w:val="center"/>
        </w:trPr>
        <w:tc>
          <w:tcPr>
            <w:tcW w:w="5807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E03CD4D" w14:textId="5D9ECB99" w:rsidR="003C0563" w:rsidRPr="00AA40CA" w:rsidRDefault="003C0563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FB495DE" w14:textId="77777777" w:rsidR="003C0563" w:rsidRPr="00AA40CA" w:rsidRDefault="003C0563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Round 1</w:t>
            </w:r>
          </w:p>
          <w:p w14:paraId="42E7BCBE" w14:textId="6DE63452" w:rsidR="003C0563" w:rsidRPr="00AA40CA" w:rsidRDefault="003C0563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(n=3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0</w:t>
            </w: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1E552B4" w14:textId="1DA3AE05" w:rsidR="003C0563" w:rsidRPr="00AA40CA" w:rsidRDefault="003C0563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 xml:space="preserve">Round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2</w:t>
            </w:r>
          </w:p>
          <w:p w14:paraId="4F40A096" w14:textId="3B8D38D9" w:rsidR="003C0563" w:rsidRPr="00AA40CA" w:rsidRDefault="003C0563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(n=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24</w:t>
            </w: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)</w:t>
            </w:r>
          </w:p>
        </w:tc>
      </w:tr>
      <w:tr w:rsidR="000A4AC5" w:rsidRPr="00AA40CA" w14:paraId="493F569A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510F4E2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OR personnel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768F329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94459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</w:tr>
      <w:tr w:rsidR="000A4AC5" w:rsidRPr="00AA40CA" w14:paraId="368B7C76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DEA1F3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# of …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39BBA56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C5D50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64DF50D0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03296CE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family physicians with enhanced surgical skills (FP ESS)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4FD031C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6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11384E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F466E60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62C17CC" w14:textId="45622856" w:rsidR="000A4AC5" w:rsidRPr="00AA40CA" w:rsidRDefault="00D555C8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</w:rPr>
              <w:t>f</w:t>
            </w:r>
            <w:r w:rsidR="00B54E3C">
              <w:rPr>
                <w:rFonts w:asciiTheme="majorHAnsi" w:eastAsia="Times New Roman" w:hAnsiTheme="majorHAnsi" w:cstheme="majorHAnsi"/>
                <w:color w:val="000000" w:themeColor="text1"/>
              </w:rPr>
              <w:t>amily physician</w:t>
            </w:r>
            <w:r w:rsidR="000A4AC5"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anesthetists (</w:t>
            </w:r>
            <w:r w:rsidR="00845D64">
              <w:rPr>
                <w:rFonts w:asciiTheme="majorHAnsi" w:eastAsia="Times New Roman" w:hAnsiTheme="majorHAnsi" w:cstheme="majorHAnsi"/>
                <w:color w:val="000000" w:themeColor="text1"/>
              </w:rPr>
              <w:t>F</w:t>
            </w:r>
            <w:r w:rsidR="000A4AC5"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As)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4499E96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6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F9C6E7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A052D06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C05139F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family physicians with obstetrical surgical skills (FP OSS)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09CE7DD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6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1BDD0E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3D1A7C55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39D34F8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general surgeon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05D64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7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47F92C0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</w:tr>
      <w:tr w:rsidR="000A4AC5" w:rsidRPr="00AA40CA" w14:paraId="3DE2BA22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C208B6A" w14:textId="018D0697" w:rsidR="000A4AC5" w:rsidRPr="00AA40CA" w:rsidRDefault="000A4AC5" w:rsidP="00695519">
            <w:pPr>
              <w:snapToGrid w:val="0"/>
              <w:spacing w:after="0" w:line="276" w:lineRule="auto"/>
              <w:ind w:left="164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OR nurse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479146B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2B53835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EC93B69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E0B8B29" w14:textId="77777777" w:rsidR="000A4AC5" w:rsidRPr="00AA40CA" w:rsidRDefault="000A4AC5" w:rsidP="00695519">
            <w:pPr>
              <w:snapToGrid w:val="0"/>
              <w:spacing w:after="0" w:line="276" w:lineRule="auto"/>
              <w:ind w:left="164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OR nurses available on call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5BE6717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3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29AFC2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34DEF646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8F92F06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24/7 OR call for …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5A8DA0A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598F6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46414BF0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89ABA70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nursing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12EF40D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F965B8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1A9742F7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520B1B91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nesthesiology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0F2D5A4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9EE008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48B8AD23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7F0C43D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urgery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2AA52F1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E0BE0B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5CF514F" w14:textId="77777777" w:rsidTr="003C0563">
        <w:trPr>
          <w:trHeight w:val="300"/>
          <w:jc w:val="center"/>
        </w:trPr>
        <w:tc>
          <w:tcPr>
            <w:tcW w:w="8457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6FD6FDB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i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New measures</w:t>
            </w:r>
          </w:p>
        </w:tc>
      </w:tr>
      <w:tr w:rsidR="000A4AC5" w:rsidRPr="00AA40CA" w14:paraId="6487EF67" w14:textId="77777777" w:rsidTr="003C0563">
        <w:trPr>
          <w:trHeight w:val="300"/>
          <w:jc w:val="center"/>
        </w:trPr>
        <w:tc>
          <w:tcPr>
            <w:tcW w:w="7132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6F0DA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# of obstetrician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86BA43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1</w:t>
            </w:r>
          </w:p>
        </w:tc>
      </w:tr>
      <w:tr w:rsidR="000A4AC5" w:rsidRPr="00AA40CA" w14:paraId="60083D98" w14:textId="77777777" w:rsidTr="003C0563">
        <w:trPr>
          <w:trHeight w:val="300"/>
          <w:jc w:val="center"/>
        </w:trPr>
        <w:tc>
          <w:tcPr>
            <w:tcW w:w="7132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F8344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# of permanent specialist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5FB9822" w14:textId="7D78E328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8</w:t>
            </w:r>
          </w:p>
        </w:tc>
      </w:tr>
      <w:tr w:rsidR="000A4AC5" w:rsidRPr="00AA40CA" w14:paraId="7FE47B12" w14:textId="77777777" w:rsidTr="003C0563">
        <w:trPr>
          <w:trHeight w:val="300"/>
          <w:jc w:val="center"/>
        </w:trPr>
        <w:tc>
          <w:tcPr>
            <w:tcW w:w="7132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72FE9F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Maternity personnel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2FFC0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</w:tr>
      <w:tr w:rsidR="000A4AC5" w:rsidRPr="00AA40CA" w14:paraId="7E8C6928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B525C45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# of …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21AAB14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601ED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763C9194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BAB2D2C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aternity nurse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20F0E4C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2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48465A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1C79A93E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CA9D9C6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idwive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142FE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7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007ED33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1</w:t>
            </w:r>
          </w:p>
        </w:tc>
      </w:tr>
      <w:tr w:rsidR="000A4AC5" w:rsidRPr="00AA40CA" w14:paraId="7905E134" w14:textId="77777777" w:rsidTr="003C0563">
        <w:trPr>
          <w:trHeight w:val="58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25E7536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rimary care doctors providing maternity care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7CC354B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2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C97077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776CBBB" w14:textId="77777777" w:rsidTr="003C0563">
        <w:trPr>
          <w:trHeight w:val="58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19D6FA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Volume and OR day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3FD1BCA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3E274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</w:tr>
      <w:tr w:rsidR="000A4AC5" w:rsidRPr="00AA40CA" w14:paraId="5A608D81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3728A1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ean monthly surgical volume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2C28874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29DB3A8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D6FDEDE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521668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ean monthly obstetrical volume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2D66382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5843EF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3FF9D64B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7C5EEB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roportion of daytime operation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4F83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3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2F93463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</w:tr>
      <w:tr w:rsidR="000A4AC5" w:rsidRPr="00AA40CA" w14:paraId="61EC7750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E9ED01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FP ESS mean monthly surgical volume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5DA0E75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0D7628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D1ABC8B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7AA2BD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# of OR days per week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603B4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4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14D010A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0</w:t>
            </w:r>
          </w:p>
        </w:tc>
      </w:tr>
      <w:tr w:rsidR="000A4AC5" w:rsidRPr="00AA40CA" w14:paraId="2B807D62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55BFE1F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Volume and OR days, visiting specialist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3D4D50F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2729E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470C9853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B56DDF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Mean monthly # of procedures 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8EEE0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5C4E688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</w:tr>
      <w:tr w:rsidR="000A4AC5" w:rsidRPr="00AA40CA" w14:paraId="5B11CA93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93C721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Mean monthly # of OR days used 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F25A5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4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2281727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</w:tr>
      <w:tr w:rsidR="000A4AC5" w:rsidRPr="00AA40CA" w14:paraId="0C09059F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549546D6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ypes of surgical procedures completed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7DCB6CF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020F94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785A0FE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512967E6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Equipment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3C83C12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96DC1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74E296E2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C7DECD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ltrasound equipment available onsite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15F2DEC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6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21592B6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13F4D7DB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3C34A1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ltrasound technician available in the community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65FE6D6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1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CB918A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4ADDFDB1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3099DC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Times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12F70ED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00703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2BC6D174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15A57FA" w14:textId="779E73A9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lastRenderedPageBreak/>
              <w:t>Median time to theatre</w:t>
            </w:r>
            <w:r w:rsidR="00695519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(for acute cases)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41EDE22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1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E09747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70A0821" w14:textId="77777777" w:rsidTr="003C0563">
        <w:trPr>
          <w:trHeight w:val="300"/>
          <w:jc w:val="center"/>
        </w:trPr>
        <w:tc>
          <w:tcPr>
            <w:tcW w:w="580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55E1427" w14:textId="737A5E4C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Wait time</w:t>
            </w:r>
            <w:r w:rsidR="00695519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(surgery booking </w:t>
            </w:r>
            <w:r w:rsidR="00695519" w:rsidRPr="00695519">
              <w:rPr>
                <w:rFonts w:asciiTheme="majorHAnsi" w:eastAsia="Times New Roman" w:hAnsiTheme="majorHAnsi" w:cstheme="majorHAnsi"/>
                <w:color w:val="000000" w:themeColor="text1"/>
              </w:rPr>
              <w:sym w:font="Wingdings" w:char="F0E0"/>
            </w:r>
            <w:r w:rsidR="00695519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surgery date)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7DAD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  <w:tc>
          <w:tcPr>
            <w:tcW w:w="13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4AD20B5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5</w:t>
            </w:r>
          </w:p>
        </w:tc>
      </w:tr>
    </w:tbl>
    <w:p w14:paraId="56E6E009" w14:textId="77777777" w:rsidR="000A4AC5" w:rsidRPr="00AA40CA" w:rsidRDefault="000A4AC5" w:rsidP="000A4AC5">
      <w:pPr>
        <w:snapToGrid w:val="0"/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30B61181" w14:textId="77777777" w:rsidR="00FF4372" w:rsidRDefault="00FF4372"/>
    <w:sectPr w:rsidR="00FF4372" w:rsidSect="00B8027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87C9A" w14:textId="77777777" w:rsidR="007B1911" w:rsidRDefault="007B1911" w:rsidP="009F7774">
      <w:pPr>
        <w:spacing w:after="0" w:line="240" w:lineRule="auto"/>
      </w:pPr>
      <w:r>
        <w:separator/>
      </w:r>
    </w:p>
  </w:endnote>
  <w:endnote w:type="continuationSeparator" w:id="0">
    <w:p w14:paraId="5D90BFC2" w14:textId="77777777" w:rsidR="007B1911" w:rsidRDefault="007B1911" w:rsidP="009F7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6506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D2B14" w14:textId="1DDDD48D" w:rsidR="002D7AC9" w:rsidRDefault="002D7A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4E8EA8" w14:textId="77777777" w:rsidR="009F7774" w:rsidRDefault="009F77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22A59" w14:textId="77777777" w:rsidR="007B1911" w:rsidRDefault="007B1911" w:rsidP="009F7774">
      <w:pPr>
        <w:spacing w:after="0" w:line="240" w:lineRule="auto"/>
      </w:pPr>
      <w:r>
        <w:separator/>
      </w:r>
    </w:p>
  </w:footnote>
  <w:footnote w:type="continuationSeparator" w:id="0">
    <w:p w14:paraId="081B5121" w14:textId="77777777" w:rsidR="007B1911" w:rsidRDefault="007B1911" w:rsidP="009F7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wNTMzsTQxsjAxMDRT0lEKTi0uzszPAykwrwUAt9RPciwAAAA="/>
  </w:docVars>
  <w:rsids>
    <w:rsidRoot w:val="000A4AC5"/>
    <w:rsid w:val="000A4AC5"/>
    <w:rsid w:val="001070F2"/>
    <w:rsid w:val="00164239"/>
    <w:rsid w:val="00176F9A"/>
    <w:rsid w:val="001F4D94"/>
    <w:rsid w:val="002A4029"/>
    <w:rsid w:val="002D2DB2"/>
    <w:rsid w:val="002D7AC9"/>
    <w:rsid w:val="003C0563"/>
    <w:rsid w:val="004A712A"/>
    <w:rsid w:val="00602835"/>
    <w:rsid w:val="00695519"/>
    <w:rsid w:val="006C5E57"/>
    <w:rsid w:val="006F4C7B"/>
    <w:rsid w:val="00725F9D"/>
    <w:rsid w:val="0074300C"/>
    <w:rsid w:val="007B1911"/>
    <w:rsid w:val="007C2A55"/>
    <w:rsid w:val="008104AA"/>
    <w:rsid w:val="00845D64"/>
    <w:rsid w:val="008E06CC"/>
    <w:rsid w:val="009632BD"/>
    <w:rsid w:val="00993729"/>
    <w:rsid w:val="009F7774"/>
    <w:rsid w:val="00A00E2F"/>
    <w:rsid w:val="00B04F12"/>
    <w:rsid w:val="00B42FD7"/>
    <w:rsid w:val="00B54E3C"/>
    <w:rsid w:val="00B80270"/>
    <w:rsid w:val="00B9727F"/>
    <w:rsid w:val="00BA1C1C"/>
    <w:rsid w:val="00CB050E"/>
    <w:rsid w:val="00D54E80"/>
    <w:rsid w:val="00D555C8"/>
    <w:rsid w:val="00D64262"/>
    <w:rsid w:val="00E619AB"/>
    <w:rsid w:val="00EB39B7"/>
    <w:rsid w:val="00F5261F"/>
    <w:rsid w:val="00F91556"/>
    <w:rsid w:val="00FA57DB"/>
    <w:rsid w:val="00FD7A40"/>
    <w:rsid w:val="00FF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39291"/>
  <w15:chartTrackingRefBased/>
  <w15:docId w15:val="{5B9609BA-E093-C643-89C7-11318653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AC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77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F7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774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63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2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2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2B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42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245</Characters>
  <Application>Microsoft Office Word</Application>
  <DocSecurity>0</DocSecurity>
  <Lines>124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l Parti</dc:creator>
  <cp:keywords/>
  <dc:description/>
  <cp:lastModifiedBy>Anshu Para</cp:lastModifiedBy>
  <cp:revision>5</cp:revision>
  <dcterms:created xsi:type="dcterms:W3CDTF">2025-09-30T20:10:00Z</dcterms:created>
  <dcterms:modified xsi:type="dcterms:W3CDTF">2025-09-3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edf51e-c2d8-4e3c-ba9e-455bfe9ea4cb</vt:lpwstr>
  </property>
</Properties>
</file>